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8.  Selected characteristics by year of presentation</w:t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  <w:tab/>
        <w:tab/>
        <w:tab/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7145</wp:posOffset>
                </wp:positionV>
                <wp:extent cx="5314950" cy="2338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950" cy="2338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1100"/>
                              <w:gridCol w:w="990"/>
                              <w:gridCol w:w="1100"/>
                              <w:gridCol w:w="1100"/>
                              <w:gridCol w:w="1100"/>
                              <w:gridCol w:w="820"/>
                            </w:tblGrid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21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539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Year of presentation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21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4 (5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0 (58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6 (53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39 (59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02 (57)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1 (4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3 (42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10 (47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4 (41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27 (43)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egnancy statu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egnant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 (5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 (8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 (10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8 (20)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npregnant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8 (100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 (95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2 (92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87 (90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49 (80)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 5 yrs.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 (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 (8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7 (20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5 (17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2 (18)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 yrs.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9 (93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5 (92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6 (80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70 (83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6 (82)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5pt;height:184.15pt;mso-wrap-distance-left:0pt;mso-wrap-distance-right:9pt;mso-wrap-distance-top:0pt;mso-wrap-distance-bottom:0pt;margin-top:1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1100"/>
                        <w:gridCol w:w="990"/>
                        <w:gridCol w:w="1100"/>
                        <w:gridCol w:w="1100"/>
                        <w:gridCol w:w="1100"/>
                        <w:gridCol w:w="820"/>
                      </w:tblGrid>
                      <w:tr>
                        <w:trPr>
                          <w:trHeight w:val="338" w:hRule="atLeast"/>
                        </w:trPr>
                        <w:tc>
                          <w:tcPr>
                            <w:tcW w:w="21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539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Year of presentation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21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4 (52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0 (58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6 (53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39 (59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02 (57)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21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1 (4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3 (42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10 (47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4 (41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27 (43)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egnancy statu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egnant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 (5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 (8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 (10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8 (20)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npregnant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8 (100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 (95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2 (92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87 (90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49 (80)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 5 yrs.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 (7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 (8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7 (20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5 (17)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2 (18)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34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</w:trPr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 yrs.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9 (93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5 (92)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6 (80)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70 (83)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6 (82)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 xml:space="preserve">. Results are expressed as n (%) unless noted otherwise.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Based on the Cochran-Armitage test for trend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Restricted to females aged between 15 and 40 yrs.=</w:t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3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4:00Z</dcterms:modified>
  <cp:revision>3</cp:revision>
  <dc:subject>Epi paper</dc:subject>
  <dc:title>Supplemental tables</dc:title>
</cp:coreProperties>
</file>